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589FF" w14:textId="77777777" w:rsidR="00CA61C7" w:rsidRDefault="00CA61C7" w:rsidP="00CA61C7">
      <w:pPr>
        <w:spacing w:after="0"/>
        <w:jc w:val="center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F11426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:</w:t>
      </w:r>
      <w:r w:rsidRPr="00F1142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Descriptive Statistics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1170"/>
        <w:gridCol w:w="990"/>
        <w:gridCol w:w="1350"/>
        <w:gridCol w:w="1080"/>
        <w:gridCol w:w="1530"/>
        <w:gridCol w:w="1530"/>
      </w:tblGrid>
      <w:tr w:rsidR="00CA61C7" w:rsidRPr="00ED1653" w14:paraId="39A5FA65" w14:textId="77777777" w:rsidTr="00A42920">
        <w:trPr>
          <w:trHeight w:val="5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B9C0" w14:textId="77777777" w:rsidR="00CA61C7" w:rsidRPr="00ED1653" w:rsidRDefault="00CA61C7" w:rsidP="00A42920">
            <w:pPr>
              <w:spacing w:after="0"/>
              <w:rPr>
                <w:rFonts w:ascii="Times New Roman" w:hAnsi="Times New Roman" w:cs="Times New Roman"/>
              </w:rPr>
            </w:pPr>
          </w:p>
          <w:p w14:paraId="76E1EAD7" w14:textId="77777777" w:rsidR="00CA61C7" w:rsidRPr="00ED1653" w:rsidRDefault="00CA61C7" w:rsidP="00A42920">
            <w:pPr>
              <w:spacing w:after="0"/>
              <w:rPr>
                <w:rFonts w:ascii="Times New Roman" w:hAnsi="Times New Roman" w:cs="Times New Roman"/>
              </w:rPr>
            </w:pPr>
          </w:p>
          <w:p w14:paraId="53FB301E" w14:textId="77777777" w:rsidR="00CA61C7" w:rsidRPr="00ED1653" w:rsidRDefault="00CA61C7" w:rsidP="00A42920">
            <w:pPr>
              <w:spacing w:after="0"/>
              <w:rPr>
                <w:rFonts w:ascii="Times New Roman" w:hAnsi="Times New Roman" w:cs="Times New Roman"/>
              </w:rPr>
            </w:pPr>
          </w:p>
          <w:p w14:paraId="6671CC08" w14:textId="77777777" w:rsidR="00CA61C7" w:rsidRPr="00ED1653" w:rsidRDefault="00CA61C7" w:rsidP="00A4292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46A4" w14:textId="77777777" w:rsidR="00CA61C7" w:rsidRPr="00ED1653" w:rsidRDefault="00CA61C7" w:rsidP="00A4292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# Bill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E575" w14:textId="77777777" w:rsidR="00CA61C7" w:rsidRPr="00ED1653" w:rsidRDefault="00CA61C7" w:rsidP="00A4292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# Shooting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9837" w14:textId="77777777" w:rsidR="00CA61C7" w:rsidRPr="00ED1653" w:rsidRDefault="00CA61C7" w:rsidP="00A4292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# Shooter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403C" w14:textId="77777777" w:rsidR="00CA61C7" w:rsidRPr="00ED1653" w:rsidRDefault="00CA61C7" w:rsidP="00A4292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Avg Shooter 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17DD" w14:textId="77777777" w:rsidR="00CA61C7" w:rsidRPr="00ED1653" w:rsidRDefault="00CA61C7" w:rsidP="00A4292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# Fataliti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3980" w14:textId="77777777" w:rsidR="00CA61C7" w:rsidRPr="00ED1653" w:rsidRDefault="00CA61C7" w:rsidP="00A4292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Avg days b/w shooting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B086" w14:textId="77777777" w:rsidR="00CA61C7" w:rsidRPr="00ED1653" w:rsidRDefault="00CA61C7" w:rsidP="00A4292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Months since Last Bill</w:t>
            </w:r>
          </w:p>
        </w:tc>
      </w:tr>
      <w:tr w:rsidR="00CA61C7" w:rsidRPr="00ED1653" w14:paraId="02B802D9" w14:textId="77777777" w:rsidTr="00A4292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B5E1" w14:textId="77777777" w:rsidR="00CA61C7" w:rsidRPr="00ED1653" w:rsidRDefault="00CA61C7" w:rsidP="00A42920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53A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07A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718D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DB68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3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EC91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2A9A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81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2B12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CA61C7" w:rsidRPr="00ED1653" w14:paraId="1B61D74E" w14:textId="77777777" w:rsidTr="00A4292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FE0" w14:textId="77777777" w:rsidR="00CA61C7" w:rsidRPr="00ED1653" w:rsidRDefault="00CA61C7" w:rsidP="00A42920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723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75CE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159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1DA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2F68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8251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91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5FF4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CA61C7" w:rsidRPr="00ED1653" w14:paraId="6F54E516" w14:textId="77777777" w:rsidTr="00A4292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7FA4" w14:textId="77777777" w:rsidR="00CA61C7" w:rsidRPr="00ED1653" w:rsidRDefault="00CA61C7" w:rsidP="00A42920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61D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9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AFD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7E5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793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FB89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6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AC41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32A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</w:tr>
      <w:tr w:rsidR="00CA61C7" w:rsidRPr="00ED1653" w14:paraId="78582A5D" w14:textId="77777777" w:rsidTr="00A4292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6957" w14:textId="77777777" w:rsidR="00CA61C7" w:rsidRPr="00ED1653" w:rsidRDefault="00CA61C7" w:rsidP="00A42920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B42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E5DA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8BA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5224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00D3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7F02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032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</w:tr>
      <w:tr w:rsidR="00CA61C7" w:rsidRPr="00ED1653" w14:paraId="7C9D9DE0" w14:textId="77777777" w:rsidTr="00A4292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2792" w14:textId="77777777" w:rsidR="00CA61C7" w:rsidRPr="00ED1653" w:rsidRDefault="00CA61C7" w:rsidP="00A42920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FA8F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16B7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515B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F908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9419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E6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C62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A61C7" w:rsidRPr="00ED1653" w14:paraId="4862B0C9" w14:textId="77777777" w:rsidTr="00A4292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9BED" w14:textId="77777777" w:rsidR="00CA61C7" w:rsidRPr="00ED1653" w:rsidRDefault="00CA61C7" w:rsidP="00A42920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AF2F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80FB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E09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825F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4BB5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2664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052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A61C7" w:rsidRPr="00ED1653" w14:paraId="48B587F6" w14:textId="77777777" w:rsidTr="00A4292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F54D" w14:textId="77777777" w:rsidR="00CA61C7" w:rsidRPr="00ED1653" w:rsidRDefault="00CA61C7" w:rsidP="00A42920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3C2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7775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98E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95B6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3AE3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5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F326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ED18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CA61C7" w:rsidRPr="00ED1653" w14:paraId="40301B1D" w14:textId="77777777" w:rsidTr="00A42920">
        <w:trPr>
          <w:trHeight w:val="340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C4D3" w14:textId="77777777" w:rsidR="00CA61C7" w:rsidRPr="00ED1653" w:rsidRDefault="00CA61C7" w:rsidP="00A42920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D867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A3BD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C459A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0AC7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2213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0C10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C7DC" w14:textId="77777777" w:rsidR="00CA61C7" w:rsidRPr="00ED1653" w:rsidRDefault="00CA61C7" w:rsidP="00A429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D1653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</w:tr>
    </w:tbl>
    <w:p w14:paraId="108CF95C" w14:textId="77777777" w:rsidR="00CA61C7" w:rsidRPr="00ED1653" w:rsidRDefault="00CA61C7" w:rsidP="00CA61C7">
      <w:pPr>
        <w:spacing w:after="0"/>
        <w:jc w:val="center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504EBE96" w14:textId="77777777" w:rsidR="00D719FE" w:rsidRDefault="00F348A3" w:rsidP="00CA61C7">
      <w:pPr>
        <w:spacing w:after="0" w:line="240" w:lineRule="auto"/>
      </w:pPr>
    </w:p>
    <w:sectPr w:rsidR="00D7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1C7"/>
    <w:rsid w:val="00020C01"/>
    <w:rsid w:val="00087F1D"/>
    <w:rsid w:val="001F1D13"/>
    <w:rsid w:val="001F6478"/>
    <w:rsid w:val="003B45EA"/>
    <w:rsid w:val="003D3C66"/>
    <w:rsid w:val="004567DA"/>
    <w:rsid w:val="004617FB"/>
    <w:rsid w:val="00550CE0"/>
    <w:rsid w:val="005C03A9"/>
    <w:rsid w:val="006329FF"/>
    <w:rsid w:val="00654757"/>
    <w:rsid w:val="006B04A5"/>
    <w:rsid w:val="007A65D8"/>
    <w:rsid w:val="00852299"/>
    <w:rsid w:val="008B2EF0"/>
    <w:rsid w:val="009315AE"/>
    <w:rsid w:val="009A27B7"/>
    <w:rsid w:val="009B621B"/>
    <w:rsid w:val="009E10C4"/>
    <w:rsid w:val="00AC6712"/>
    <w:rsid w:val="00B16856"/>
    <w:rsid w:val="00B27CC4"/>
    <w:rsid w:val="00CA61C7"/>
    <w:rsid w:val="00D04420"/>
    <w:rsid w:val="00D62A52"/>
    <w:rsid w:val="00DC1B04"/>
    <w:rsid w:val="00E24717"/>
    <w:rsid w:val="00E41D05"/>
    <w:rsid w:val="00E75376"/>
    <w:rsid w:val="00ED3339"/>
    <w:rsid w:val="00F3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12EE8"/>
  <w15:chartTrackingRefBased/>
  <w15:docId w15:val="{D499F3B8-FDA2-4197-BC14-792715CD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61</Characters>
  <Application>Microsoft Office Word</Application>
  <DocSecurity>0</DocSecurity>
  <Lines>3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Jonah A.</dc:creator>
  <cp:keywords/>
  <dc:description/>
  <cp:lastModifiedBy>Berger, Jonah A.</cp:lastModifiedBy>
  <cp:revision>2</cp:revision>
  <dcterms:created xsi:type="dcterms:W3CDTF">2022-11-11T11:22:00Z</dcterms:created>
  <dcterms:modified xsi:type="dcterms:W3CDTF">2022-11-11T11:22:00Z</dcterms:modified>
</cp:coreProperties>
</file>